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6B687" w14:textId="3CE0C535" w:rsidR="00505539" w:rsidRDefault="00282415" w:rsidP="00E168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. Alphabetical list of all included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8"/>
      </w:tblGrid>
      <w:tr w:rsidR="00282415" w:rsidRPr="00282415" w14:paraId="1F17702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04B981C" w14:textId="77777777" w:rsidR="00282415" w:rsidRPr="00282415" w:rsidRDefault="00282415" w:rsidP="00282415">
            <w:pPr>
              <w:rPr>
                <w:rFonts w:ascii="Times New Roman" w:hAnsi="Times New Roman" w:cs="Times New Roman"/>
                <w:lang w:val="en-US"/>
              </w:rPr>
            </w:pPr>
            <w:r w:rsidRPr="00282415">
              <w:rPr>
                <w:rFonts w:ascii="Times New Roman" w:hAnsi="Times New Roman" w:cs="Times New Roman"/>
              </w:rPr>
              <w:t>Acinetobacter baumannii</w:t>
            </w:r>
          </w:p>
        </w:tc>
      </w:tr>
      <w:tr w:rsidR="00282415" w:rsidRPr="00282415" w14:paraId="718DCBD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1360C9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cute encephalitis syndrome</w:t>
            </w:r>
          </w:p>
        </w:tc>
      </w:tr>
      <w:tr w:rsidR="00282415" w:rsidRPr="00282415" w14:paraId="689F8E8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7D16F1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cute flaccid myelitis</w:t>
            </w:r>
          </w:p>
        </w:tc>
      </w:tr>
      <w:tr w:rsidR="00282415" w:rsidRPr="00282415" w14:paraId="72EEA16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C2CEF8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cute flaccid paralysis</w:t>
            </w:r>
          </w:p>
        </w:tc>
      </w:tr>
      <w:tr w:rsidR="00282415" w:rsidRPr="00282415" w14:paraId="3377A0C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7B2DA9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cute neurologic illness</w:t>
            </w:r>
          </w:p>
        </w:tc>
      </w:tr>
      <w:tr w:rsidR="00282415" w:rsidRPr="00282415" w14:paraId="424A659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F5EC8C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cute Respiratory Syndrome</w:t>
            </w:r>
          </w:p>
        </w:tc>
      </w:tr>
      <w:tr w:rsidR="00282415" w:rsidRPr="00282415" w14:paraId="3BD47A7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B2955F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denovirus</w:t>
            </w:r>
          </w:p>
        </w:tc>
      </w:tr>
      <w:tr w:rsidR="00282415" w:rsidRPr="00282415" w14:paraId="058A5D4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16BF45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eromonas skin infections</w:t>
            </w:r>
          </w:p>
        </w:tc>
      </w:tr>
      <w:tr w:rsidR="00282415" w:rsidRPr="00282415" w14:paraId="64DD935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829C0F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frican tick bite fever</w:t>
            </w:r>
          </w:p>
        </w:tc>
      </w:tr>
      <w:tr w:rsidR="00282415" w:rsidRPr="00282415" w14:paraId="377BC7E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36A138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lkhurma virus</w:t>
            </w:r>
          </w:p>
        </w:tc>
      </w:tr>
      <w:tr w:rsidR="00282415" w:rsidRPr="00282415" w14:paraId="53DE1B3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2AFF88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Alongshan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virus</w:t>
            </w:r>
          </w:p>
        </w:tc>
      </w:tr>
      <w:tr w:rsidR="00282415" w:rsidRPr="00282415" w14:paraId="741D061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AC64A4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moebiasis</w:t>
            </w:r>
          </w:p>
        </w:tc>
      </w:tr>
      <w:tr w:rsidR="00282415" w:rsidRPr="00282415" w14:paraId="1DBF562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880BC2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naplasmosis</w:t>
            </w:r>
          </w:p>
        </w:tc>
      </w:tr>
      <w:tr w:rsidR="00282415" w:rsidRPr="00282415" w14:paraId="5345E5D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057CC4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ngiostrongylus cantonensis</w:t>
            </w:r>
          </w:p>
        </w:tc>
      </w:tr>
      <w:tr w:rsidR="00282415" w:rsidRPr="00282415" w14:paraId="2591D64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B90301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nisakiasis</w:t>
            </w:r>
          </w:p>
        </w:tc>
      </w:tr>
      <w:tr w:rsidR="00282415" w:rsidRPr="00282415" w14:paraId="38382C1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6D5EED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Anncaliia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2415">
              <w:rPr>
                <w:rFonts w:ascii="Times New Roman" w:hAnsi="Times New Roman" w:cs="Times New Roman"/>
              </w:rPr>
              <w:t>algerae</w:t>
            </w:r>
            <w:proofErr w:type="spellEnd"/>
            <w:r w:rsidRPr="00282415">
              <w:rPr>
                <w:rFonts w:ascii="Times New Roman" w:hAnsi="Times New Roman" w:cs="Times New Roman"/>
              </w:rPr>
              <w:t> </w:t>
            </w:r>
            <w:proofErr w:type="spellStart"/>
            <w:r w:rsidRPr="00282415">
              <w:rPr>
                <w:rFonts w:ascii="Times New Roman" w:hAnsi="Times New Roman" w:cs="Times New Roman"/>
              </w:rPr>
              <w:t>microsporidial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myositis</w:t>
            </w:r>
          </w:p>
        </w:tc>
      </w:tr>
      <w:tr w:rsidR="00282415" w:rsidRPr="00282415" w14:paraId="40EBD5E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DFFFF2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nthrax</w:t>
            </w:r>
          </w:p>
        </w:tc>
      </w:tr>
      <w:tr w:rsidR="00282415" w:rsidRPr="00282415" w14:paraId="2E263EE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27ADAB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ntibiotic resistance</w:t>
            </w:r>
          </w:p>
        </w:tc>
      </w:tr>
      <w:tr w:rsidR="00282415" w:rsidRPr="00282415" w14:paraId="1F26B18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C471CC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Argentine </w:t>
            </w:r>
            <w:proofErr w:type="spellStart"/>
            <w:r w:rsidRPr="00282415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fever (</w:t>
            </w:r>
            <w:proofErr w:type="spellStart"/>
            <w:r w:rsidRPr="00282415">
              <w:rPr>
                <w:rFonts w:ascii="Times New Roman" w:hAnsi="Times New Roman" w:cs="Times New Roman"/>
              </w:rPr>
              <w:t>Junin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virus)</w:t>
            </w:r>
          </w:p>
        </w:tc>
      </w:tr>
      <w:tr w:rsidR="00282415" w:rsidRPr="00282415" w14:paraId="6089EF7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A74DE8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spergillosis</w:t>
            </w:r>
          </w:p>
        </w:tc>
      </w:tr>
      <w:tr w:rsidR="00282415" w:rsidRPr="00282415" w14:paraId="0EA5819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6B526F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ustralian bat Lyssavirus</w:t>
            </w:r>
          </w:p>
        </w:tc>
      </w:tr>
      <w:tr w:rsidR="00282415" w:rsidRPr="00282415" w14:paraId="0545643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E68605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ustralian bat lyssavirus</w:t>
            </w:r>
          </w:p>
        </w:tc>
      </w:tr>
      <w:tr w:rsidR="00282415" w:rsidRPr="00282415" w14:paraId="3371B49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22368A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</w:t>
            </w:r>
          </w:p>
        </w:tc>
      </w:tr>
      <w:tr w:rsidR="00282415" w:rsidRPr="00282415" w14:paraId="02F472D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C2AD9D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 A (H10N8)</w:t>
            </w:r>
          </w:p>
        </w:tc>
      </w:tr>
      <w:tr w:rsidR="00282415" w:rsidRPr="00282415" w14:paraId="7CE9CCC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6E6522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 A (H5)</w:t>
            </w:r>
          </w:p>
        </w:tc>
      </w:tr>
      <w:tr w:rsidR="00282415" w:rsidRPr="00282415" w14:paraId="0D173E6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060CFF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 A (H5N1)</w:t>
            </w:r>
          </w:p>
        </w:tc>
      </w:tr>
      <w:tr w:rsidR="00282415" w:rsidRPr="00282415" w14:paraId="7B6F7E9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FC2B39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 A (H5N2)</w:t>
            </w:r>
          </w:p>
        </w:tc>
      </w:tr>
      <w:tr w:rsidR="00282415" w:rsidRPr="00282415" w14:paraId="7B9671B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F585A8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 A (H5N6)</w:t>
            </w:r>
          </w:p>
        </w:tc>
      </w:tr>
      <w:tr w:rsidR="00282415" w:rsidRPr="00282415" w14:paraId="620284F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59576F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 A (H6N6)</w:t>
            </w:r>
          </w:p>
        </w:tc>
      </w:tr>
      <w:tr w:rsidR="00282415" w:rsidRPr="00282415" w14:paraId="3FF1769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5B4461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 A (H7N9)</w:t>
            </w:r>
          </w:p>
        </w:tc>
      </w:tr>
      <w:tr w:rsidR="00282415" w:rsidRPr="00282415" w14:paraId="5A4B8EC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D60167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Avian influenza A (H9N2)</w:t>
            </w:r>
          </w:p>
        </w:tc>
      </w:tr>
      <w:tr w:rsidR="00282415" w:rsidRPr="00282415" w14:paraId="4B2098A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FB057A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abesiosis</w:t>
            </w:r>
          </w:p>
        </w:tc>
      </w:tr>
      <w:tr w:rsidR="00282415" w:rsidRPr="00282415" w14:paraId="3A93CBC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C8E4FA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armah Forest virus</w:t>
            </w:r>
          </w:p>
        </w:tc>
      </w:tr>
      <w:tr w:rsidR="00282415" w:rsidRPr="00282415" w14:paraId="0C3B603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2FE98D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artonella bacilliformis</w:t>
            </w:r>
          </w:p>
        </w:tc>
      </w:tr>
      <w:tr w:rsidR="00282415" w:rsidRPr="00282415" w14:paraId="374A83C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CE77A4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Bartonell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quintana</w:t>
            </w:r>
            <w:proofErr w:type="spellEnd"/>
          </w:p>
        </w:tc>
      </w:tr>
      <w:tr w:rsidR="00282415" w:rsidRPr="00282415" w14:paraId="205F93B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0AF4E6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Bartonellosis</w:t>
            </w:r>
            <w:proofErr w:type="spellEnd"/>
          </w:p>
        </w:tc>
      </w:tr>
      <w:tr w:rsidR="00282415" w:rsidRPr="00282415" w14:paraId="1F5E9E8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DB2CC9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Baylisascaris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2415">
              <w:rPr>
                <w:rFonts w:ascii="Times New Roman" w:hAnsi="Times New Roman" w:cs="Times New Roman"/>
              </w:rPr>
              <w:t>procyonis</w:t>
            </w:r>
            <w:proofErr w:type="spellEnd"/>
          </w:p>
        </w:tc>
      </w:tr>
      <w:tr w:rsidR="00282415" w:rsidRPr="00282415" w14:paraId="43F752C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BF4A8A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lastomycosis</w:t>
            </w:r>
          </w:p>
        </w:tc>
      </w:tr>
      <w:tr w:rsidR="00282415" w:rsidRPr="00282415" w14:paraId="515D9DE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22E9D8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Bolivian </w:t>
            </w:r>
            <w:proofErr w:type="spellStart"/>
            <w:r w:rsidRPr="00282415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fever (</w:t>
            </w:r>
            <w:proofErr w:type="spellStart"/>
            <w:r w:rsidRPr="00282415">
              <w:rPr>
                <w:rFonts w:ascii="Times New Roman" w:hAnsi="Times New Roman" w:cs="Times New Roman"/>
              </w:rPr>
              <w:t>Machupo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virus)</w:t>
            </w:r>
          </w:p>
        </w:tc>
      </w:tr>
      <w:tr w:rsidR="00282415" w:rsidRPr="00282415" w14:paraId="2C9D771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F7F95A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Bordetell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parapertussis</w:t>
            </w:r>
            <w:proofErr w:type="spellEnd"/>
          </w:p>
        </w:tc>
      </w:tr>
      <w:tr w:rsidR="00282415" w:rsidRPr="00282415" w14:paraId="4EC4B46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FEDBEF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orealpox</w:t>
            </w:r>
          </w:p>
        </w:tc>
      </w:tr>
      <w:tr w:rsidR="00282415" w:rsidRPr="00282415" w14:paraId="7925D1C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B49614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orna virus</w:t>
            </w:r>
          </w:p>
        </w:tc>
      </w:tr>
      <w:tr w:rsidR="00282415" w:rsidRPr="00282415" w14:paraId="5319805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AEDE29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orrelia miyamotoi</w:t>
            </w:r>
          </w:p>
        </w:tc>
      </w:tr>
      <w:tr w:rsidR="00282415" w:rsidRPr="00282415" w14:paraId="79E339D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45E1F4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lastRenderedPageBreak/>
              <w:t>Botulism</w:t>
            </w:r>
          </w:p>
        </w:tc>
      </w:tr>
      <w:tr w:rsidR="00282415" w:rsidRPr="00282415" w14:paraId="4CFCA92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D2FC74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ourbon virus</w:t>
            </w:r>
          </w:p>
        </w:tc>
      </w:tr>
      <w:tr w:rsidR="00282415" w:rsidRPr="00282415" w14:paraId="57C5F3F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3F276D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ovine tuberculosis</w:t>
            </w:r>
          </w:p>
        </w:tc>
      </w:tr>
      <w:tr w:rsidR="00282415" w:rsidRPr="00282415" w14:paraId="64CBF1F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02E219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rucellosis</w:t>
            </w:r>
          </w:p>
        </w:tc>
      </w:tr>
      <w:tr w:rsidR="00282415" w:rsidRPr="00282415" w14:paraId="79A4FF3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F0EE64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Buruli ulcer</w:t>
            </w:r>
          </w:p>
        </w:tc>
      </w:tr>
      <w:tr w:rsidR="00282415" w:rsidRPr="00282415" w14:paraId="08397F2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9DEED1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ampylobacteriosis</w:t>
            </w:r>
          </w:p>
        </w:tc>
      </w:tr>
      <w:tr w:rsidR="00282415" w:rsidRPr="00282415" w14:paraId="72480EC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0D04DD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andida auris</w:t>
            </w:r>
          </w:p>
        </w:tc>
      </w:tr>
      <w:tr w:rsidR="00282415" w:rsidRPr="00282415" w14:paraId="49214BD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16C771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Carbapenem-resistant </w:t>
            </w:r>
            <w:proofErr w:type="spellStart"/>
            <w:r w:rsidRPr="00282415">
              <w:rPr>
                <w:rFonts w:ascii="Times New Roman" w:hAnsi="Times New Roman" w:cs="Times New Roman"/>
              </w:rPr>
              <w:t>enterobacterales</w:t>
            </w:r>
            <w:proofErr w:type="spellEnd"/>
          </w:p>
        </w:tc>
      </w:tr>
      <w:tr w:rsidR="00282415" w:rsidRPr="00282415" w14:paraId="306E03B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D67C14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Cat scratch disease (Bartonell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henselae</w:t>
            </w:r>
            <w:proofErr w:type="spellEnd"/>
            <w:r w:rsidRPr="00282415">
              <w:rPr>
                <w:rFonts w:ascii="Times New Roman" w:hAnsi="Times New Roman" w:cs="Times New Roman"/>
              </w:rPr>
              <w:t>)</w:t>
            </w:r>
          </w:p>
        </w:tc>
      </w:tr>
      <w:tr w:rsidR="00282415" w:rsidRPr="00282415" w14:paraId="7FBE804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791CEF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hagas disease</w:t>
            </w:r>
          </w:p>
        </w:tc>
      </w:tr>
      <w:tr w:rsidR="00282415" w:rsidRPr="00282415" w14:paraId="5AB961F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A4BD86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Chandipura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virus</w:t>
            </w:r>
          </w:p>
        </w:tc>
      </w:tr>
      <w:tr w:rsidR="00282415" w:rsidRPr="00282415" w14:paraId="41BADEC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4EF772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Chapare </w:t>
            </w:r>
            <w:proofErr w:type="spellStart"/>
            <w:r w:rsidRPr="00282415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fever</w:t>
            </w:r>
          </w:p>
        </w:tc>
      </w:tr>
      <w:tr w:rsidR="00282415" w:rsidRPr="00282415" w14:paraId="78CE863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9010FF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hikungunya</w:t>
            </w:r>
          </w:p>
        </w:tc>
      </w:tr>
      <w:tr w:rsidR="00282415" w:rsidRPr="00282415" w14:paraId="652BC35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5FFE61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hlamydia</w:t>
            </w:r>
          </w:p>
        </w:tc>
      </w:tr>
      <w:tr w:rsidR="00282415" w:rsidRPr="00282415" w14:paraId="34D603E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AF2EF5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holera</w:t>
            </w:r>
          </w:p>
        </w:tc>
      </w:tr>
      <w:tr w:rsidR="00282415" w:rsidRPr="00282415" w14:paraId="1894A3D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15F859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iguatera</w:t>
            </w:r>
          </w:p>
        </w:tc>
      </w:tr>
      <w:tr w:rsidR="00282415" w:rsidRPr="00282415" w14:paraId="4684D7C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95E022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ircovirus</w:t>
            </w:r>
          </w:p>
        </w:tc>
      </w:tr>
      <w:tr w:rsidR="00282415" w:rsidRPr="00282415" w14:paraId="48C3A8B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1579A3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ircovirus hepatitis</w:t>
            </w:r>
          </w:p>
        </w:tc>
      </w:tr>
      <w:tr w:rsidR="00282415" w:rsidRPr="00282415" w14:paraId="5C391A5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52C36A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lostridial myonecrosis</w:t>
            </w:r>
          </w:p>
        </w:tc>
      </w:tr>
      <w:tr w:rsidR="00282415" w:rsidRPr="00282415" w14:paraId="309DD32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5B3DFC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lostridium difficile</w:t>
            </w:r>
          </w:p>
        </w:tc>
      </w:tr>
      <w:tr w:rsidR="00282415" w:rsidRPr="00282415" w14:paraId="3066187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1B9650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occidioidomycosis</w:t>
            </w:r>
          </w:p>
        </w:tc>
      </w:tr>
      <w:tr w:rsidR="00282415" w:rsidRPr="00282415" w14:paraId="6664746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7C61D7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Cochliomyia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2415">
              <w:rPr>
                <w:rFonts w:ascii="Times New Roman" w:hAnsi="Times New Roman" w:cs="Times New Roman"/>
              </w:rPr>
              <w:t>hominivorax</w:t>
            </w:r>
            <w:proofErr w:type="spellEnd"/>
          </w:p>
        </w:tc>
      </w:tr>
      <w:tr w:rsidR="00282415" w:rsidRPr="00282415" w14:paraId="6CF6DC7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6D38DE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olorado tick fever</w:t>
            </w:r>
          </w:p>
        </w:tc>
      </w:tr>
      <w:tr w:rsidR="00282415" w:rsidRPr="00282415" w14:paraId="1351BB0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575628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ounterfeit rabies vaccine</w:t>
            </w:r>
          </w:p>
        </w:tc>
      </w:tr>
      <w:tr w:rsidR="00282415" w:rsidRPr="00282415" w14:paraId="7C40B89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18090D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reutzfeldt-Jakob disease</w:t>
            </w:r>
          </w:p>
        </w:tc>
      </w:tr>
      <w:tr w:rsidR="00282415" w:rsidRPr="00282415" w14:paraId="72694D2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9F6F6D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Crimean-Congo </w:t>
            </w:r>
            <w:proofErr w:type="spellStart"/>
            <w:r w:rsidRPr="00282415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fever</w:t>
            </w:r>
          </w:p>
        </w:tc>
      </w:tr>
      <w:tr w:rsidR="00282415" w:rsidRPr="00282415" w14:paraId="1FFD294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CC0EAD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Crithidiasis</w:t>
            </w:r>
            <w:proofErr w:type="spellEnd"/>
          </w:p>
        </w:tc>
      </w:tr>
      <w:tr w:rsidR="00282415" w:rsidRPr="00282415" w14:paraId="7F225E5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E2511A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Cryptococcus </w:t>
            </w:r>
            <w:proofErr w:type="spellStart"/>
            <w:r w:rsidRPr="00282415">
              <w:rPr>
                <w:rFonts w:ascii="Times New Roman" w:hAnsi="Times New Roman" w:cs="Times New Roman"/>
              </w:rPr>
              <w:t>tetragatii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meningitis</w:t>
            </w:r>
          </w:p>
        </w:tc>
      </w:tr>
      <w:tr w:rsidR="00282415" w:rsidRPr="00282415" w14:paraId="083E0D9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489744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ryptosporidiosis</w:t>
            </w:r>
          </w:p>
        </w:tc>
      </w:tr>
      <w:tr w:rsidR="00282415" w:rsidRPr="00282415" w14:paraId="1EB2B71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F9B951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utaneous leishmaniasis</w:t>
            </w:r>
          </w:p>
        </w:tc>
      </w:tr>
      <w:tr w:rsidR="00282415" w:rsidRPr="00282415" w14:paraId="1A4010D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927E31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cVDPV</w:t>
            </w:r>
            <w:proofErr w:type="spellEnd"/>
          </w:p>
        </w:tc>
      </w:tr>
      <w:tr w:rsidR="00282415" w:rsidRPr="00282415" w14:paraId="66433FD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6D220D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VDPV1</w:t>
            </w:r>
          </w:p>
        </w:tc>
      </w:tr>
      <w:tr w:rsidR="00282415" w:rsidRPr="00282415" w14:paraId="38135AC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CF5ADA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VDPV2</w:t>
            </w:r>
          </w:p>
        </w:tc>
      </w:tr>
      <w:tr w:rsidR="00282415" w:rsidRPr="00282415" w14:paraId="6399582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98F255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VDPV3</w:t>
            </w:r>
          </w:p>
        </w:tc>
      </w:tr>
      <w:tr w:rsidR="00282415" w:rsidRPr="00282415" w14:paraId="3F2AAD6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CD76AD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yclosporiasis</w:t>
            </w:r>
          </w:p>
        </w:tc>
      </w:tr>
      <w:tr w:rsidR="00282415" w:rsidRPr="00282415" w14:paraId="6E8F02B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34BD09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Cyclovirus</w:t>
            </w:r>
            <w:proofErr w:type="spellEnd"/>
          </w:p>
        </w:tc>
      </w:tr>
      <w:tr w:rsidR="00282415" w:rsidRPr="00282415" w14:paraId="487B7EB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F67B44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Cysticercosis</w:t>
            </w:r>
          </w:p>
        </w:tc>
      </w:tr>
      <w:tr w:rsidR="00282415" w:rsidRPr="00282415" w14:paraId="1B7C2F4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4B9804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Dengue</w:t>
            </w:r>
          </w:p>
        </w:tc>
      </w:tr>
      <w:tr w:rsidR="00282415" w:rsidRPr="00282415" w14:paraId="3075831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62E120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Diarrhea</w:t>
            </w:r>
            <w:proofErr w:type="spellEnd"/>
          </w:p>
        </w:tc>
      </w:tr>
      <w:tr w:rsidR="00282415" w:rsidRPr="00282415" w14:paraId="5DD1281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732AAD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Diphtheria</w:t>
            </w:r>
          </w:p>
        </w:tc>
      </w:tr>
      <w:tr w:rsidR="00282415" w:rsidRPr="00282415" w14:paraId="45B5231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BFBCB5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Diphyllobothriasis</w:t>
            </w:r>
            <w:proofErr w:type="spellEnd"/>
          </w:p>
        </w:tc>
      </w:tr>
      <w:tr w:rsidR="00282415" w:rsidRPr="00282415" w14:paraId="77E878A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110430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Dirofilariasis</w:t>
            </w:r>
          </w:p>
        </w:tc>
      </w:tr>
      <w:tr w:rsidR="00282415" w:rsidRPr="00282415" w14:paraId="622D486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C6963F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Disseminated gonococcal disease</w:t>
            </w:r>
          </w:p>
        </w:tc>
      </w:tr>
      <w:tr w:rsidR="00282415" w:rsidRPr="00282415" w14:paraId="6C20B87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E3FAEC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Dracunculiasis</w:t>
            </w:r>
          </w:p>
        </w:tc>
      </w:tr>
      <w:tr w:rsidR="00282415" w:rsidRPr="00282415" w14:paraId="630C184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E51CC0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lastRenderedPageBreak/>
              <w:t>Drug-resistant infections</w:t>
            </w:r>
          </w:p>
        </w:tc>
      </w:tr>
      <w:tr w:rsidR="00282415" w:rsidRPr="00282415" w14:paraId="33A7936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20D4F4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. coli</w:t>
            </w:r>
          </w:p>
        </w:tc>
      </w:tr>
      <w:tr w:rsidR="00282415" w:rsidRPr="00282415" w14:paraId="046481F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ECE1E1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. coli (EHEC)</w:t>
            </w:r>
          </w:p>
        </w:tc>
      </w:tr>
      <w:tr w:rsidR="00282415" w:rsidRPr="00282415" w14:paraId="45B9014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EDAAA0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astern equine encephalitis</w:t>
            </w:r>
          </w:p>
        </w:tc>
      </w:tr>
      <w:tr w:rsidR="00282415" w:rsidRPr="00282415" w14:paraId="17A9B3A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57369A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bola virus disease</w:t>
            </w:r>
          </w:p>
        </w:tc>
      </w:tr>
      <w:tr w:rsidR="00282415" w:rsidRPr="00282415" w14:paraId="6FD223D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45D715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charate virus</w:t>
            </w:r>
          </w:p>
        </w:tc>
      </w:tr>
      <w:tr w:rsidR="00282415" w:rsidRPr="00282415" w14:paraId="3FEC416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BB5FE5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chinococcosis</w:t>
            </w:r>
          </w:p>
        </w:tc>
      </w:tr>
      <w:tr w:rsidR="00282415" w:rsidRPr="00282415" w14:paraId="1CBB78C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594E8F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Ehrlichia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infections</w:t>
            </w:r>
          </w:p>
        </w:tc>
      </w:tr>
      <w:tr w:rsidR="00282415" w:rsidRPr="00282415" w14:paraId="42D15D8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F14FA4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lephantiasis</w:t>
            </w:r>
          </w:p>
        </w:tc>
      </w:tr>
      <w:tr w:rsidR="00282415" w:rsidRPr="00282415" w14:paraId="5AEB385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4FE4D5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Elisabethkingia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2415">
              <w:rPr>
                <w:rFonts w:ascii="Times New Roman" w:hAnsi="Times New Roman" w:cs="Times New Roman"/>
              </w:rPr>
              <w:t>anophelis</w:t>
            </w:r>
            <w:proofErr w:type="spellEnd"/>
          </w:p>
        </w:tc>
      </w:tr>
      <w:tr w:rsidR="00282415" w:rsidRPr="00282415" w14:paraId="19590E7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CDD1AC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mergomyces canadensis</w:t>
            </w:r>
          </w:p>
        </w:tc>
      </w:tr>
      <w:tr w:rsidR="00282415" w:rsidRPr="00282415" w14:paraId="25EDDC6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88D0B0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nterobacteriaceae</w:t>
            </w:r>
          </w:p>
        </w:tc>
      </w:tr>
      <w:tr w:rsidR="00282415" w:rsidRPr="00282415" w14:paraId="4925C25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12DE7E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nterovirus</w:t>
            </w:r>
          </w:p>
        </w:tc>
      </w:tr>
      <w:tr w:rsidR="00282415" w:rsidRPr="00282415" w14:paraId="51BBB94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89D330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nterovirus A71</w:t>
            </w:r>
          </w:p>
        </w:tc>
      </w:tr>
      <w:tr w:rsidR="00282415" w:rsidRPr="00282415" w14:paraId="447DCC1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9BFF74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nterovirus D68</w:t>
            </w:r>
          </w:p>
        </w:tc>
      </w:tr>
      <w:tr w:rsidR="00282415" w:rsidRPr="00282415" w14:paraId="0B0F428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90A4BE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nterovirus, Echovirus 11</w:t>
            </w:r>
          </w:p>
        </w:tc>
      </w:tr>
      <w:tr w:rsidR="00282415" w:rsidRPr="00282415" w14:paraId="6506B34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376F0F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nterovirus, Echovirus 30</w:t>
            </w:r>
          </w:p>
        </w:tc>
      </w:tr>
      <w:tr w:rsidR="00282415" w:rsidRPr="00282415" w14:paraId="45E0904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D18A78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Everglades virus</w:t>
            </w:r>
          </w:p>
        </w:tc>
      </w:tr>
      <w:tr w:rsidR="00282415" w:rsidRPr="00282415" w14:paraId="69B6614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30B0B1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Fascioliasis</w:t>
            </w:r>
          </w:p>
        </w:tc>
      </w:tr>
      <w:tr w:rsidR="00282415" w:rsidRPr="00282415" w14:paraId="50B7816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4BDCEE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Filariasis (</w:t>
            </w:r>
            <w:proofErr w:type="spellStart"/>
            <w:r w:rsidRPr="00282415">
              <w:rPr>
                <w:rFonts w:ascii="Times New Roman" w:hAnsi="Times New Roman" w:cs="Times New Roman"/>
              </w:rPr>
              <w:t>Mansonella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2415">
              <w:rPr>
                <w:rFonts w:ascii="Times New Roman" w:hAnsi="Times New Roman" w:cs="Times New Roman"/>
              </w:rPr>
              <w:t>ozzardi</w:t>
            </w:r>
            <w:proofErr w:type="spellEnd"/>
            <w:r w:rsidRPr="00282415">
              <w:rPr>
                <w:rFonts w:ascii="Times New Roman" w:hAnsi="Times New Roman" w:cs="Times New Roman"/>
              </w:rPr>
              <w:t>)</w:t>
            </w:r>
          </w:p>
        </w:tc>
      </w:tr>
      <w:tr w:rsidR="00282415" w:rsidRPr="00282415" w14:paraId="2369D2D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AEB640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Flea-borne diseases</w:t>
            </w:r>
          </w:p>
        </w:tc>
      </w:tr>
      <w:tr w:rsidR="00282415" w:rsidRPr="00282415" w14:paraId="66677D5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DCB2C1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Food poisoning</w:t>
            </w:r>
          </w:p>
        </w:tc>
      </w:tr>
      <w:tr w:rsidR="00282415" w:rsidRPr="00282415" w14:paraId="3D8A6A9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B3F7C2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Fungal meningitis</w:t>
            </w:r>
          </w:p>
        </w:tc>
      </w:tr>
      <w:tr w:rsidR="00282415" w:rsidRPr="00282415" w14:paraId="7366D62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228D45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Gastroenteritis</w:t>
            </w:r>
          </w:p>
        </w:tc>
      </w:tr>
      <w:tr w:rsidR="00282415" w:rsidRPr="00282415" w14:paraId="5103F9A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B31CFF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Giant hornet stings</w:t>
            </w:r>
          </w:p>
        </w:tc>
      </w:tr>
      <w:tr w:rsidR="00282415" w:rsidRPr="00282415" w14:paraId="5904C6F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08CEA4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Gnathostomiasis</w:t>
            </w:r>
          </w:p>
        </w:tc>
      </w:tr>
      <w:tr w:rsidR="00282415" w:rsidRPr="00282415" w14:paraId="064F24F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751C06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Gonococcal infection</w:t>
            </w:r>
          </w:p>
        </w:tc>
      </w:tr>
      <w:tr w:rsidR="00282415" w:rsidRPr="00282415" w14:paraId="37BB973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54A8AC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Gonorrhea</w:t>
            </w:r>
            <w:proofErr w:type="spellEnd"/>
          </w:p>
        </w:tc>
      </w:tr>
      <w:tr w:rsidR="00282415" w:rsidRPr="00282415" w14:paraId="214BB21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2A5E4E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Group A streptococcal infections</w:t>
            </w:r>
          </w:p>
        </w:tc>
      </w:tr>
      <w:tr w:rsidR="00282415" w:rsidRPr="00282415" w14:paraId="4C5848D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FFCB27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aemophilus influenzae type B</w:t>
            </w:r>
          </w:p>
        </w:tc>
      </w:tr>
      <w:tr w:rsidR="00282415" w:rsidRPr="00282415" w14:paraId="01C8480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1EF3B7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aff disease</w:t>
            </w:r>
          </w:p>
        </w:tc>
      </w:tr>
      <w:tr w:rsidR="00282415" w:rsidRPr="00282415" w14:paraId="5190712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B7EFBD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Halicephalobus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gingivalis</w:t>
            </w:r>
          </w:p>
        </w:tc>
      </w:tr>
      <w:tr w:rsidR="00282415" w:rsidRPr="00282415" w14:paraId="0CE984C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D50B98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and, foot, and mouth disease (HFMD)</w:t>
            </w:r>
          </w:p>
        </w:tc>
      </w:tr>
      <w:tr w:rsidR="00282415" w:rsidRPr="00282415" w14:paraId="264822F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596690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anta virus disease</w:t>
            </w:r>
          </w:p>
        </w:tc>
      </w:tr>
      <w:tr w:rsidR="00282415" w:rsidRPr="00282415" w14:paraId="2D94E21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872F7B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artland virus disease</w:t>
            </w:r>
          </w:p>
        </w:tc>
      </w:tr>
      <w:tr w:rsidR="00282415" w:rsidRPr="00282415" w14:paraId="597BA95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3B3882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Hemolytic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uremic syndrome</w:t>
            </w:r>
          </w:p>
        </w:tc>
      </w:tr>
      <w:tr w:rsidR="00282415" w:rsidRPr="00282415" w14:paraId="775ABB4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81C78F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patitis</w:t>
            </w:r>
          </w:p>
        </w:tc>
      </w:tr>
      <w:tr w:rsidR="00282415" w:rsidRPr="00282415" w14:paraId="2E7A790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ECFA1A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patitis A</w:t>
            </w:r>
          </w:p>
        </w:tc>
      </w:tr>
      <w:tr w:rsidR="00282415" w:rsidRPr="00282415" w14:paraId="3BF6041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B822C9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patitis B</w:t>
            </w:r>
          </w:p>
        </w:tc>
      </w:tr>
      <w:tr w:rsidR="00282415" w:rsidRPr="00282415" w14:paraId="0404B05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807884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patitis C</w:t>
            </w:r>
          </w:p>
        </w:tc>
      </w:tr>
      <w:tr w:rsidR="00282415" w:rsidRPr="00282415" w14:paraId="114F555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2ECCBB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patitis E</w:t>
            </w:r>
          </w:p>
        </w:tc>
      </w:tr>
      <w:tr w:rsidR="00282415" w:rsidRPr="00282415" w14:paraId="37AAA31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B88BC4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patitis of unknown origin</w:t>
            </w:r>
          </w:p>
        </w:tc>
      </w:tr>
      <w:tr w:rsidR="00282415" w:rsidRPr="00282415" w14:paraId="263476E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83F79E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rpes</w:t>
            </w:r>
          </w:p>
        </w:tc>
      </w:tr>
      <w:tr w:rsidR="00282415" w:rsidRPr="00282415" w14:paraId="1F29027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5C12EB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erpes B</w:t>
            </w:r>
          </w:p>
        </w:tc>
      </w:tr>
      <w:tr w:rsidR="00282415" w:rsidRPr="00282415" w14:paraId="10F4B9E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34F36C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lastRenderedPageBreak/>
              <w:t>Histoplasmosis</w:t>
            </w:r>
          </w:p>
        </w:tc>
      </w:tr>
      <w:tr w:rsidR="00282415" w:rsidRPr="00282415" w14:paraId="000AB30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78C64F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IV</w:t>
            </w:r>
          </w:p>
        </w:tc>
      </w:tr>
      <w:tr w:rsidR="00282415" w:rsidRPr="00282415" w14:paraId="15A7059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583A03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IV drug resistance</w:t>
            </w:r>
          </w:p>
        </w:tc>
      </w:tr>
      <w:tr w:rsidR="00282415" w:rsidRPr="00282415" w14:paraId="2D916AF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38DAF7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IV/AIDS</w:t>
            </w:r>
          </w:p>
        </w:tc>
      </w:tr>
      <w:tr w:rsidR="00282415" w:rsidRPr="00282415" w14:paraId="32448F4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EC1F79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ookworm</w:t>
            </w:r>
          </w:p>
        </w:tc>
      </w:tr>
      <w:tr w:rsidR="00282415" w:rsidRPr="00282415" w14:paraId="63CBD4D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B3AA4A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TLV-1</w:t>
            </w:r>
          </w:p>
        </w:tc>
      </w:tr>
      <w:tr w:rsidR="00282415" w:rsidRPr="00282415" w14:paraId="524CF05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DB20A9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uman African trypanosomiasis</w:t>
            </w:r>
          </w:p>
        </w:tc>
      </w:tr>
      <w:tr w:rsidR="00282415" w:rsidRPr="00282415" w14:paraId="42889F5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CACF6E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uman metapneumovirus</w:t>
            </w:r>
          </w:p>
        </w:tc>
      </w:tr>
      <w:tr w:rsidR="00282415" w:rsidRPr="00282415" w14:paraId="23252F7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E56631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Human rat hepatitis E</w:t>
            </w:r>
          </w:p>
        </w:tc>
      </w:tr>
      <w:tr w:rsidR="00282415" w:rsidRPr="00282415" w14:paraId="00756A6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499EF1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Influenza</w:t>
            </w:r>
          </w:p>
        </w:tc>
      </w:tr>
      <w:tr w:rsidR="00282415" w:rsidRPr="00282415" w14:paraId="3A34DAF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37F6AE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Influenza A (H1N1)</w:t>
            </w:r>
          </w:p>
        </w:tc>
      </w:tr>
      <w:tr w:rsidR="00282415" w:rsidRPr="00282415" w14:paraId="3E3C1B5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8C0F9C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Influenza A (H1N2)</w:t>
            </w:r>
          </w:p>
        </w:tc>
      </w:tr>
      <w:tr w:rsidR="00282415" w:rsidRPr="00282415" w14:paraId="0C7CCB7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2F0D73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Influenza A (H3N2)</w:t>
            </w:r>
          </w:p>
        </w:tc>
      </w:tr>
      <w:tr w:rsidR="00282415" w:rsidRPr="00282415" w14:paraId="1208168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A97864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Invasive group A Streptococcus infection</w:t>
            </w:r>
          </w:p>
        </w:tc>
      </w:tr>
      <w:tr w:rsidR="00282415" w:rsidRPr="00282415" w14:paraId="70D5284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B55421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Iquitos virus</w:t>
            </w:r>
          </w:p>
        </w:tc>
      </w:tr>
      <w:tr w:rsidR="00282415" w:rsidRPr="00282415" w14:paraId="5BAA89D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C77D17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Israeli spotted fever (Rickettsia conorii complex)</w:t>
            </w:r>
          </w:p>
        </w:tc>
      </w:tr>
      <w:tr w:rsidR="00282415" w:rsidRPr="00282415" w14:paraId="3687792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876898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Jamestown Canyon virus</w:t>
            </w:r>
          </w:p>
        </w:tc>
      </w:tr>
      <w:tr w:rsidR="00282415" w:rsidRPr="00282415" w14:paraId="7AF2DCD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640B1D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Japanese encephalitis</w:t>
            </w:r>
          </w:p>
        </w:tc>
      </w:tr>
      <w:tr w:rsidR="00282415" w:rsidRPr="00282415" w14:paraId="4F12B0D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2101C1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Japanese spotted fever (Rickettsia japonica)</w:t>
            </w:r>
          </w:p>
        </w:tc>
      </w:tr>
      <w:tr w:rsidR="00282415" w:rsidRPr="00282415" w14:paraId="5D508B7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B17061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Keystone virus</w:t>
            </w:r>
          </w:p>
        </w:tc>
      </w:tr>
      <w:tr w:rsidR="00282415" w:rsidRPr="00282415" w14:paraId="7F00907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6037DD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Klebsiella pneumoniae</w:t>
            </w:r>
          </w:p>
        </w:tc>
      </w:tr>
      <w:tr w:rsidR="00282415" w:rsidRPr="00282415" w14:paraId="298DB9D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3B388A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Kunjin virus</w:t>
            </w:r>
          </w:p>
        </w:tc>
      </w:tr>
      <w:tr w:rsidR="00282415" w:rsidRPr="00282415" w14:paraId="795DE51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D1F6B2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Kyasanur forest disease</w:t>
            </w:r>
          </w:p>
        </w:tc>
      </w:tr>
      <w:tr w:rsidR="00282415" w:rsidRPr="00282415" w14:paraId="01A8004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22BB41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a Crosse encephalitis</w:t>
            </w:r>
          </w:p>
        </w:tc>
      </w:tr>
      <w:tr w:rsidR="00282415" w:rsidRPr="00282415" w14:paraId="2ED696D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51EEF7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assa fever</w:t>
            </w:r>
          </w:p>
        </w:tc>
      </w:tr>
      <w:tr w:rsidR="00282415" w:rsidRPr="00282415" w14:paraId="5FB22B4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9662BF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egionellosis</w:t>
            </w:r>
          </w:p>
        </w:tc>
      </w:tr>
      <w:tr w:rsidR="00282415" w:rsidRPr="00282415" w14:paraId="1E62D96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132A14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eishmaniasis</w:t>
            </w:r>
          </w:p>
        </w:tc>
      </w:tr>
      <w:tr w:rsidR="00282415" w:rsidRPr="00282415" w14:paraId="5765AD0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13ACA0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eprosy</w:t>
            </w:r>
          </w:p>
        </w:tc>
      </w:tr>
      <w:tr w:rsidR="00282415" w:rsidRPr="00282415" w14:paraId="294E3EF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2AB1B9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eptospirosis</w:t>
            </w:r>
          </w:p>
        </w:tc>
      </w:tr>
      <w:tr w:rsidR="00282415" w:rsidRPr="00282415" w14:paraId="6D2DAD4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9D2F5D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isteriosis</w:t>
            </w:r>
          </w:p>
        </w:tc>
      </w:tr>
      <w:tr w:rsidR="00282415" w:rsidRPr="00282415" w14:paraId="644CC95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C5CEF1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ouse-borne relapsing fever</w:t>
            </w:r>
          </w:p>
        </w:tc>
      </w:tr>
      <w:tr w:rsidR="00282415" w:rsidRPr="00282415" w14:paraId="1F81EE6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0D4670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yme disease</w:t>
            </w:r>
          </w:p>
        </w:tc>
      </w:tr>
      <w:tr w:rsidR="00282415" w:rsidRPr="00282415" w14:paraId="0E16A78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6A4DF4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ymphatic filariasis</w:t>
            </w:r>
          </w:p>
        </w:tc>
      </w:tr>
      <w:tr w:rsidR="00282415" w:rsidRPr="00282415" w14:paraId="3615D35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625756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ymphocytic choriomeningitis</w:t>
            </w:r>
          </w:p>
        </w:tc>
      </w:tr>
      <w:tr w:rsidR="00282415" w:rsidRPr="00282415" w14:paraId="33C9217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E58E7F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Lymphogranuloma venereum</w:t>
            </w:r>
          </w:p>
        </w:tc>
      </w:tr>
      <w:tr w:rsidR="00282415" w:rsidRPr="00282415" w14:paraId="47CA87F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615A79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ad cow disease (BSE)</w:t>
            </w:r>
          </w:p>
        </w:tc>
      </w:tr>
      <w:tr w:rsidR="00282415" w:rsidRPr="00282415" w14:paraId="07FADBC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FCF1F9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adariaga</w:t>
            </w:r>
          </w:p>
        </w:tc>
      </w:tr>
      <w:tr w:rsidR="00282415" w:rsidRPr="00282415" w14:paraId="380DCB4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DCE8D4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alaria</w:t>
            </w:r>
          </w:p>
        </w:tc>
      </w:tr>
      <w:tr w:rsidR="00282415" w:rsidRPr="00282415" w14:paraId="1D24518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43C6CB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anych virus</w:t>
            </w:r>
          </w:p>
        </w:tc>
      </w:tr>
      <w:tr w:rsidR="00282415" w:rsidRPr="00282415" w14:paraId="51A01CF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5574FE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arburg virus disease</w:t>
            </w:r>
          </w:p>
        </w:tc>
      </w:tr>
      <w:tr w:rsidR="00282415" w:rsidRPr="00282415" w14:paraId="6E36D8E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68317D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ayaro</w:t>
            </w:r>
          </w:p>
        </w:tc>
      </w:tr>
      <w:tr w:rsidR="00282415" w:rsidRPr="00282415" w14:paraId="49E6CD6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92C773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asles</w:t>
            </w:r>
          </w:p>
        </w:tc>
      </w:tr>
      <w:tr w:rsidR="00282415" w:rsidRPr="00282415" w14:paraId="057B52E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662C06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lioidosis</w:t>
            </w:r>
          </w:p>
        </w:tc>
      </w:tr>
      <w:tr w:rsidR="00282415" w:rsidRPr="00282415" w14:paraId="6FD0C1D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727756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itis</w:t>
            </w:r>
          </w:p>
        </w:tc>
      </w:tr>
      <w:tr w:rsidR="00282415" w:rsidRPr="00282415" w14:paraId="7651BB9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6A86C5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lastRenderedPageBreak/>
              <w:t>Meningococcal disease</w:t>
            </w:r>
          </w:p>
        </w:tc>
      </w:tr>
      <w:tr w:rsidR="00282415" w:rsidRPr="00282415" w14:paraId="05016BA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8969C9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disease (serogroup A)</w:t>
            </w:r>
          </w:p>
        </w:tc>
      </w:tr>
      <w:tr w:rsidR="00282415" w:rsidRPr="00282415" w14:paraId="055BE98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28C8F2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disease (serogroup C)</w:t>
            </w:r>
          </w:p>
        </w:tc>
      </w:tr>
      <w:tr w:rsidR="00282415" w:rsidRPr="00282415" w14:paraId="53B3AB0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21B12F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disease (serogroup W)</w:t>
            </w:r>
          </w:p>
        </w:tc>
      </w:tr>
      <w:tr w:rsidR="00282415" w:rsidRPr="00282415" w14:paraId="50A1EE1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EB4295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disease (serogroup Y)</w:t>
            </w:r>
          </w:p>
        </w:tc>
      </w:tr>
      <w:tr w:rsidR="00282415" w:rsidRPr="00282415" w14:paraId="5D2CC2F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F3847F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meningitis</w:t>
            </w:r>
          </w:p>
        </w:tc>
      </w:tr>
      <w:tr w:rsidR="00282415" w:rsidRPr="00282415" w14:paraId="784F306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941470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meningitis (serogroup B)</w:t>
            </w:r>
          </w:p>
        </w:tc>
      </w:tr>
      <w:tr w:rsidR="00282415" w:rsidRPr="00282415" w14:paraId="4AE8499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100131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meningitis (serogroup C)</w:t>
            </w:r>
          </w:p>
        </w:tc>
      </w:tr>
      <w:tr w:rsidR="00282415" w:rsidRPr="00282415" w14:paraId="6069F20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C5B2A1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meningitis (serogroup W)</w:t>
            </w:r>
          </w:p>
        </w:tc>
      </w:tr>
      <w:tr w:rsidR="00282415" w:rsidRPr="00282415" w14:paraId="109117F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B77735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ningococcal meningitis (serogroup Y)</w:t>
            </w:r>
          </w:p>
        </w:tc>
      </w:tr>
      <w:tr w:rsidR="00282415" w:rsidRPr="00282415" w14:paraId="506F468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9522C0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ERS-</w:t>
            </w:r>
            <w:proofErr w:type="spellStart"/>
            <w:r w:rsidRPr="00282415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</w:tr>
      <w:tr w:rsidR="00282415" w:rsidRPr="00282415" w14:paraId="6CD1493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7F1A84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iddelburg virus</w:t>
            </w:r>
          </w:p>
        </w:tc>
      </w:tr>
      <w:tr w:rsidR="00282415" w:rsidRPr="00282415" w14:paraId="222BAF3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3F391C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osquito-borne diseases</w:t>
            </w:r>
          </w:p>
        </w:tc>
      </w:tr>
      <w:tr w:rsidR="00282415" w:rsidRPr="00282415" w14:paraId="1B00828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0ECE45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pox</w:t>
            </w:r>
          </w:p>
        </w:tc>
      </w:tr>
      <w:tr w:rsidR="00282415" w:rsidRPr="00282415" w14:paraId="0AB1C41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D9CFD6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pox clade I</w:t>
            </w:r>
          </w:p>
        </w:tc>
      </w:tr>
      <w:tr w:rsidR="00282415" w:rsidRPr="00282415" w14:paraId="24A3CC4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0BBEDE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pox clade I and II</w:t>
            </w:r>
          </w:p>
        </w:tc>
      </w:tr>
      <w:tr w:rsidR="00282415" w:rsidRPr="00282415" w14:paraId="595540C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AE0B38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Mpox clade </w:t>
            </w:r>
            <w:proofErr w:type="spellStart"/>
            <w:r w:rsidRPr="00282415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</w:tr>
      <w:tr w:rsidR="00282415" w:rsidRPr="00282415" w14:paraId="224131E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6A2E53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RSA</w:t>
            </w:r>
          </w:p>
        </w:tc>
      </w:tr>
      <w:tr w:rsidR="00282415" w:rsidRPr="00282415" w14:paraId="386F959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A24FFA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ucormycosis</w:t>
            </w:r>
          </w:p>
        </w:tc>
      </w:tr>
      <w:tr w:rsidR="00282415" w:rsidRPr="00282415" w14:paraId="33F57D1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BCB5E8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umps</w:t>
            </w:r>
          </w:p>
        </w:tc>
      </w:tr>
      <w:tr w:rsidR="00282415" w:rsidRPr="00282415" w14:paraId="2589E54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BCCA95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urine typhus (Rickettsia typhi)</w:t>
            </w:r>
          </w:p>
        </w:tc>
      </w:tr>
      <w:tr w:rsidR="00282415" w:rsidRPr="00282415" w14:paraId="05D8558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62D606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urray Valley encephalitis</w:t>
            </w:r>
          </w:p>
        </w:tc>
      </w:tr>
      <w:tr w:rsidR="00282415" w:rsidRPr="00282415" w14:paraId="29CF211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7566E3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ycobacteria</w:t>
            </w:r>
          </w:p>
        </w:tc>
      </w:tr>
      <w:tr w:rsidR="00282415" w:rsidRPr="00282415" w14:paraId="24F8BEA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A34C1B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Mycobacterium </w:t>
            </w:r>
            <w:proofErr w:type="spellStart"/>
            <w:r w:rsidRPr="00282415"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</w:tr>
      <w:tr w:rsidR="00282415" w:rsidRPr="00282415" w14:paraId="0BA64AF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5B714C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Mycobacterium </w:t>
            </w:r>
            <w:proofErr w:type="spellStart"/>
            <w:r w:rsidRPr="00282415">
              <w:rPr>
                <w:rFonts w:ascii="Times New Roman" w:hAnsi="Times New Roman" w:cs="Times New Roman"/>
              </w:rPr>
              <w:t>chimerae</w:t>
            </w:r>
            <w:proofErr w:type="spellEnd"/>
          </w:p>
        </w:tc>
      </w:tr>
      <w:tr w:rsidR="00282415" w:rsidRPr="00282415" w14:paraId="1234E97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597236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Mycobacterium </w:t>
            </w:r>
            <w:proofErr w:type="spellStart"/>
            <w:r w:rsidRPr="00282415">
              <w:rPr>
                <w:rFonts w:ascii="Times New Roman" w:hAnsi="Times New Roman" w:cs="Times New Roman"/>
              </w:rPr>
              <w:t>marinum</w:t>
            </w:r>
            <w:proofErr w:type="spellEnd"/>
          </w:p>
        </w:tc>
      </w:tr>
      <w:tr w:rsidR="00282415" w:rsidRPr="00282415" w14:paraId="1E30578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2ECB6D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ycoplasma pneumoniae</w:t>
            </w:r>
          </w:p>
        </w:tc>
      </w:tr>
      <w:tr w:rsidR="00282415" w:rsidRPr="00282415" w14:paraId="39EAA68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F9B0A6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Myiasis</w:t>
            </w:r>
          </w:p>
        </w:tc>
      </w:tr>
      <w:tr w:rsidR="00282415" w:rsidRPr="00282415" w14:paraId="0CFBAFF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A042B3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NDM-carrying Enterobacteriaceae</w:t>
            </w:r>
          </w:p>
        </w:tc>
      </w:tr>
      <w:tr w:rsidR="00282415" w:rsidRPr="00282415" w14:paraId="68E2783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E9A19F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Necrotizing fasciitis</w:t>
            </w:r>
          </w:p>
        </w:tc>
      </w:tr>
      <w:tr w:rsidR="00282415" w:rsidRPr="00282415" w14:paraId="22DF540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32A8FE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Neoehrlichosis</w:t>
            </w:r>
            <w:proofErr w:type="spellEnd"/>
          </w:p>
        </w:tc>
      </w:tr>
      <w:tr w:rsidR="00282415" w:rsidRPr="00282415" w14:paraId="1477445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CA86D5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Nipah virus</w:t>
            </w:r>
          </w:p>
        </w:tc>
      </w:tr>
      <w:tr w:rsidR="00282415" w:rsidRPr="00282415" w14:paraId="0D955C0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E84F41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Nodding disease</w:t>
            </w:r>
          </w:p>
        </w:tc>
      </w:tr>
      <w:tr w:rsidR="00282415" w:rsidRPr="00282415" w14:paraId="023546C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5F7E5B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Norovirus</w:t>
            </w:r>
          </w:p>
        </w:tc>
      </w:tr>
      <w:tr w:rsidR="00282415" w:rsidRPr="00282415" w14:paraId="34EB218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0E9D05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Novel coronavirus</w:t>
            </w:r>
          </w:p>
        </w:tc>
      </w:tr>
      <w:tr w:rsidR="00282415" w:rsidRPr="00282415" w14:paraId="0197B3B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B7138A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Ntwetwe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virus</w:t>
            </w:r>
          </w:p>
        </w:tc>
      </w:tr>
      <w:tr w:rsidR="00282415" w:rsidRPr="00282415" w14:paraId="1975E93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3D5504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Onchocerciasis</w:t>
            </w:r>
          </w:p>
        </w:tc>
      </w:tr>
      <w:tr w:rsidR="00282415" w:rsidRPr="00282415" w14:paraId="58660D9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B7FFEF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Ophidascaris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2415">
              <w:rPr>
                <w:rFonts w:ascii="Times New Roman" w:hAnsi="Times New Roman" w:cs="Times New Roman"/>
              </w:rPr>
              <w:t>robertsi</w:t>
            </w:r>
            <w:proofErr w:type="spellEnd"/>
          </w:p>
        </w:tc>
      </w:tr>
      <w:tr w:rsidR="00282415" w:rsidRPr="00282415" w14:paraId="4890B1E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E24E5C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Opistorchiasis</w:t>
            </w:r>
          </w:p>
        </w:tc>
      </w:tr>
      <w:tr w:rsidR="00282415" w:rsidRPr="00282415" w14:paraId="0890000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206C3B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Orientia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infection</w:t>
            </w:r>
          </w:p>
        </w:tc>
      </w:tr>
      <w:tr w:rsidR="00282415" w:rsidRPr="00282415" w14:paraId="2D58A54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75EDD3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Oropouche</w:t>
            </w:r>
          </w:p>
        </w:tc>
      </w:tr>
      <w:tr w:rsidR="00282415" w:rsidRPr="00282415" w14:paraId="11B5476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CC94DA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Paracoccidioidomycosis</w:t>
            </w:r>
            <w:proofErr w:type="spellEnd"/>
          </w:p>
        </w:tc>
      </w:tr>
      <w:tr w:rsidR="00282415" w:rsidRPr="00282415" w14:paraId="00E71B8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282042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aralytic shellfish poisoning</w:t>
            </w:r>
          </w:p>
        </w:tc>
      </w:tr>
      <w:tr w:rsidR="00282415" w:rsidRPr="00282415" w14:paraId="756F5A2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D18A49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aratyphoid fever</w:t>
            </w:r>
          </w:p>
        </w:tc>
      </w:tr>
      <w:tr w:rsidR="00282415" w:rsidRPr="00282415" w14:paraId="4160D4E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BE23D9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lastRenderedPageBreak/>
              <w:t>Parechovirus</w:t>
            </w:r>
            <w:proofErr w:type="spellEnd"/>
          </w:p>
        </w:tc>
      </w:tr>
      <w:tr w:rsidR="00282415" w:rsidRPr="00282415" w14:paraId="7600DB6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AD41A4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arvovirus B19</w:t>
            </w:r>
          </w:p>
        </w:tc>
      </w:tr>
      <w:tr w:rsidR="00282415" w:rsidRPr="00282415" w14:paraId="53159E9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9EDCE7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Pasteurell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multocida</w:t>
            </w:r>
            <w:proofErr w:type="spellEnd"/>
          </w:p>
        </w:tc>
      </w:tr>
      <w:tr w:rsidR="00282415" w:rsidRPr="00282415" w14:paraId="4F1EFA5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F71E30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ertussis</w:t>
            </w:r>
          </w:p>
        </w:tc>
      </w:tr>
      <w:tr w:rsidR="00282415" w:rsidRPr="00282415" w14:paraId="3BE8453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276355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lague</w:t>
            </w:r>
          </w:p>
        </w:tc>
      </w:tr>
      <w:tr w:rsidR="00282415" w:rsidRPr="00282415" w14:paraId="2D761C1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8B4DC5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neumococcal disease</w:t>
            </w:r>
          </w:p>
        </w:tc>
      </w:tr>
      <w:tr w:rsidR="00282415" w:rsidRPr="00282415" w14:paraId="2CEABD8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720B5C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neumococcal meningitis</w:t>
            </w:r>
          </w:p>
        </w:tc>
      </w:tr>
      <w:tr w:rsidR="00282415" w:rsidRPr="00282415" w14:paraId="77F62B3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475D84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neumonia of unknown cause</w:t>
            </w:r>
          </w:p>
        </w:tc>
      </w:tr>
      <w:tr w:rsidR="00282415" w:rsidRPr="00282415" w14:paraId="4B06C87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9E616D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oliomyelitis</w:t>
            </w:r>
          </w:p>
        </w:tc>
      </w:tr>
      <w:tr w:rsidR="00282415" w:rsidRPr="00282415" w14:paraId="224D203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E4543F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owassan virus encephalitis</w:t>
            </w:r>
          </w:p>
        </w:tc>
      </w:tr>
      <w:tr w:rsidR="00282415" w:rsidRPr="00282415" w14:paraId="2C601B3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3D8B9E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Primary amoebic encephalitis (Balamuthi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mandrillaris</w:t>
            </w:r>
            <w:proofErr w:type="spellEnd"/>
            <w:r w:rsidRPr="00282415">
              <w:rPr>
                <w:rFonts w:ascii="Times New Roman" w:hAnsi="Times New Roman" w:cs="Times New Roman"/>
              </w:rPr>
              <w:t>)</w:t>
            </w:r>
          </w:p>
        </w:tc>
      </w:tr>
      <w:tr w:rsidR="00282415" w:rsidRPr="00282415" w14:paraId="31DE238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E021B4C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Primary amoebic </w:t>
            </w:r>
            <w:proofErr w:type="spellStart"/>
            <w:r w:rsidRPr="00282415">
              <w:rPr>
                <w:rFonts w:ascii="Times New Roman" w:hAnsi="Times New Roman" w:cs="Times New Roman"/>
              </w:rPr>
              <w:t>meningo</w:t>
            </w:r>
            <w:proofErr w:type="spellEnd"/>
            <w:r w:rsidRPr="00282415">
              <w:rPr>
                <w:rFonts w:ascii="Times New Roman" w:hAnsi="Times New Roman" w:cs="Times New Roman"/>
              </w:rPr>
              <w:t>-encephalitis (Naegleria fowleri)</w:t>
            </w:r>
          </w:p>
        </w:tc>
      </w:tr>
      <w:tr w:rsidR="00282415" w:rsidRPr="00282415" w14:paraId="21E4805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205C1B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seudomonas aeruginosa, extensively drug-resistant</w:t>
            </w:r>
          </w:p>
        </w:tc>
      </w:tr>
      <w:tr w:rsidR="00282415" w:rsidRPr="00282415" w14:paraId="3A4E2B7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61D3A3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sittacosis</w:t>
            </w:r>
          </w:p>
        </w:tc>
      </w:tr>
      <w:tr w:rsidR="00282415" w:rsidRPr="00282415" w14:paraId="6DBC21F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3E5460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uffer fish poisoning</w:t>
            </w:r>
          </w:p>
        </w:tc>
      </w:tr>
      <w:tr w:rsidR="00282415" w:rsidRPr="00282415" w14:paraId="0100C77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56F7C4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Pulmonary aspergillosis</w:t>
            </w:r>
          </w:p>
        </w:tc>
      </w:tr>
      <w:tr w:rsidR="00282415" w:rsidRPr="00282415" w14:paraId="6BB8DB4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5F178E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Q-fever</w:t>
            </w:r>
          </w:p>
        </w:tc>
      </w:tr>
      <w:tr w:rsidR="00282415" w:rsidRPr="00282415" w14:paraId="4D7DD16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DC0836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abies</w:t>
            </w:r>
          </w:p>
        </w:tc>
      </w:tr>
      <w:tr w:rsidR="00282415" w:rsidRPr="00282415" w14:paraId="6D02745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ED7EF4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at bite fever</w:t>
            </w:r>
          </w:p>
        </w:tc>
      </w:tr>
      <w:tr w:rsidR="00282415" w:rsidRPr="00282415" w14:paraId="422F3F7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23624D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espiratory infections</w:t>
            </w:r>
          </w:p>
        </w:tc>
      </w:tr>
      <w:tr w:rsidR="00282415" w:rsidRPr="00282415" w14:paraId="5D23AA3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9A2946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Rickettsi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parkeri</w:t>
            </w:r>
            <w:proofErr w:type="spellEnd"/>
          </w:p>
        </w:tc>
      </w:tr>
      <w:tr w:rsidR="00282415" w:rsidRPr="00282415" w14:paraId="4B8BDC3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C45599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ickettsiosis</w:t>
            </w:r>
          </w:p>
        </w:tc>
      </w:tr>
      <w:tr w:rsidR="00282415" w:rsidRPr="00282415" w14:paraId="6AC081C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F8CE1D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ift Valley fever</w:t>
            </w:r>
          </w:p>
        </w:tc>
      </w:tr>
      <w:tr w:rsidR="00282415" w:rsidRPr="00282415" w14:paraId="713FA77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63F30C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Rocky Mountain spotted fever (Rickettsi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rickettsii</w:t>
            </w:r>
            <w:proofErr w:type="spellEnd"/>
            <w:r w:rsidRPr="00282415">
              <w:rPr>
                <w:rFonts w:ascii="Times New Roman" w:hAnsi="Times New Roman" w:cs="Times New Roman"/>
              </w:rPr>
              <w:t>)</w:t>
            </w:r>
          </w:p>
        </w:tc>
      </w:tr>
      <w:tr w:rsidR="00282415" w:rsidRPr="00282415" w14:paraId="3720FA2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209A58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oss River virus</w:t>
            </w:r>
          </w:p>
        </w:tc>
      </w:tr>
      <w:tr w:rsidR="00282415" w:rsidRPr="00282415" w14:paraId="589B78E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7295B2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otavirus</w:t>
            </w:r>
          </w:p>
        </w:tc>
      </w:tr>
      <w:tr w:rsidR="00282415" w:rsidRPr="00282415" w14:paraId="494DA12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F793E0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S-virus</w:t>
            </w:r>
          </w:p>
        </w:tc>
      </w:tr>
      <w:tr w:rsidR="00282415" w:rsidRPr="00282415" w14:paraId="156432D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22B623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Rubella</w:t>
            </w:r>
          </w:p>
        </w:tc>
      </w:tr>
      <w:tr w:rsidR="00282415" w:rsidRPr="00282415" w14:paraId="46B57C7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FFF784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almonellosis</w:t>
            </w:r>
          </w:p>
        </w:tc>
      </w:tr>
      <w:tr w:rsidR="00282415" w:rsidRPr="00282415" w14:paraId="1C6CAA8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B7541D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Sarcocystosis</w:t>
            </w:r>
            <w:proofErr w:type="spellEnd"/>
          </w:p>
        </w:tc>
      </w:tr>
      <w:tr w:rsidR="00282415" w:rsidRPr="00282415" w14:paraId="66B88FB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FD7D95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ARS-CoV-2</w:t>
            </w:r>
          </w:p>
        </w:tc>
      </w:tr>
      <w:tr w:rsidR="00282415" w:rsidRPr="00282415" w14:paraId="20AA895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16EBF3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cabies</w:t>
            </w:r>
          </w:p>
        </w:tc>
      </w:tr>
      <w:tr w:rsidR="00282415" w:rsidRPr="00282415" w14:paraId="2666448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96442D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chistosomiasis</w:t>
            </w:r>
          </w:p>
        </w:tc>
      </w:tr>
      <w:tr w:rsidR="00282415" w:rsidRPr="00282415" w14:paraId="5C1047B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C60790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crub typhus</w:t>
            </w:r>
          </w:p>
        </w:tc>
      </w:tr>
      <w:tr w:rsidR="00282415" w:rsidRPr="00282415" w14:paraId="4D1744B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79C954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evere fever with thrombocytopenia syndrome (SFTS)</w:t>
            </w:r>
          </w:p>
        </w:tc>
      </w:tr>
      <w:tr w:rsidR="00282415" w:rsidRPr="00282415" w14:paraId="684E372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0B419C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higellosis</w:t>
            </w:r>
          </w:p>
        </w:tc>
      </w:tr>
      <w:tr w:rsidR="00282415" w:rsidRPr="00282415" w14:paraId="580AC45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BA65B5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huni virus</w:t>
            </w:r>
          </w:p>
        </w:tc>
      </w:tr>
      <w:tr w:rsidR="00282415" w:rsidRPr="00282415" w14:paraId="3D50AFA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01C009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Sindbis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virus</w:t>
            </w:r>
          </w:p>
        </w:tc>
      </w:tr>
      <w:tr w:rsidR="00282415" w:rsidRPr="00282415" w14:paraId="33AAB7D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B6E5B2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parganosis</w:t>
            </w:r>
          </w:p>
        </w:tc>
      </w:tr>
      <w:tr w:rsidR="00282415" w:rsidRPr="00282415" w14:paraId="4841B66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75B651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porotrichosis</w:t>
            </w:r>
          </w:p>
        </w:tc>
      </w:tr>
      <w:tr w:rsidR="00282415" w:rsidRPr="00282415" w14:paraId="19F3607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BFED30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Spotted fever (Rickettsi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aeschlimannii</w:t>
            </w:r>
            <w:proofErr w:type="spellEnd"/>
            <w:r w:rsidRPr="00282415">
              <w:rPr>
                <w:rFonts w:ascii="Times New Roman" w:hAnsi="Times New Roman" w:cs="Times New Roman"/>
              </w:rPr>
              <w:t>)</w:t>
            </w:r>
          </w:p>
        </w:tc>
      </w:tr>
      <w:tr w:rsidR="00282415" w:rsidRPr="00282415" w14:paraId="22981ED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8C82DF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Spotted fever (Rickettsia </w:t>
            </w:r>
            <w:proofErr w:type="spellStart"/>
            <w:r w:rsidRPr="00282415">
              <w:rPr>
                <w:rFonts w:ascii="Times New Roman" w:hAnsi="Times New Roman" w:cs="Times New Roman"/>
              </w:rPr>
              <w:t>philippii</w:t>
            </w:r>
            <w:proofErr w:type="spellEnd"/>
            <w:r w:rsidRPr="00282415">
              <w:rPr>
                <w:rFonts w:ascii="Times New Roman" w:hAnsi="Times New Roman" w:cs="Times New Roman"/>
              </w:rPr>
              <w:t>)</w:t>
            </w:r>
          </w:p>
        </w:tc>
      </w:tr>
      <w:tr w:rsidR="00282415" w:rsidRPr="00282415" w14:paraId="635E102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0E319B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t. Louis encephalitis</w:t>
            </w:r>
          </w:p>
        </w:tc>
      </w:tr>
      <w:tr w:rsidR="00282415" w:rsidRPr="00282415" w14:paraId="32A2E9E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A9F0C2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TD's</w:t>
            </w:r>
          </w:p>
        </w:tc>
      </w:tr>
      <w:tr w:rsidR="00282415" w:rsidRPr="00282415" w14:paraId="022F0B8B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EF4D8D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lastRenderedPageBreak/>
              <w:t>Streptococcus suis</w:t>
            </w:r>
          </w:p>
        </w:tc>
      </w:tr>
      <w:tr w:rsidR="00282415" w:rsidRPr="00282415" w14:paraId="1989B85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1DA94C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trongyloidiasis</w:t>
            </w:r>
          </w:p>
        </w:tc>
      </w:tr>
      <w:tr w:rsidR="00282415" w:rsidRPr="00282415" w14:paraId="466B841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3718E4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wine influenza A (H1N1)</w:t>
            </w:r>
          </w:p>
        </w:tc>
      </w:tr>
      <w:tr w:rsidR="00282415" w:rsidRPr="00282415" w14:paraId="640C0A8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5B67750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wine influenza A (H3N2)</w:t>
            </w:r>
          </w:p>
        </w:tc>
      </w:tr>
      <w:tr w:rsidR="00282415" w:rsidRPr="00282415" w14:paraId="73EA9CF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CFDE94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Syphilis</w:t>
            </w:r>
          </w:p>
        </w:tc>
      </w:tr>
      <w:tr w:rsidR="00282415" w:rsidRPr="00282415" w14:paraId="78306B4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A94593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etanus</w:t>
            </w:r>
          </w:p>
        </w:tc>
      </w:tr>
      <w:tr w:rsidR="00282415" w:rsidRPr="00282415" w14:paraId="5F2ABC9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4904EC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Thelaziasis</w:t>
            </w:r>
            <w:proofErr w:type="spellEnd"/>
          </w:p>
        </w:tc>
      </w:tr>
      <w:tr w:rsidR="00282415" w:rsidRPr="00282415" w14:paraId="514D58E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5921C1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ick-borne encephalitis</w:t>
            </w:r>
          </w:p>
        </w:tc>
      </w:tr>
      <w:tr w:rsidR="00282415" w:rsidRPr="00282415" w14:paraId="21CC543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F5883F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ick-borne pathogens</w:t>
            </w:r>
          </w:p>
        </w:tc>
      </w:tr>
      <w:tr w:rsidR="00282415" w:rsidRPr="00282415" w14:paraId="3999912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6C834A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ick-borne relapsing fever</w:t>
            </w:r>
          </w:p>
        </w:tc>
      </w:tr>
      <w:tr w:rsidR="00282415" w:rsidRPr="00282415" w14:paraId="68047458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361BFB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oscana virus</w:t>
            </w:r>
          </w:p>
        </w:tc>
      </w:tr>
      <w:tr w:rsidR="00282415" w:rsidRPr="00282415" w14:paraId="5436978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DF03BE6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oxic spider bites</w:t>
            </w:r>
          </w:p>
        </w:tc>
      </w:tr>
      <w:tr w:rsidR="00282415" w:rsidRPr="00282415" w14:paraId="214FBEC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D611AD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oxoplasmosis</w:t>
            </w:r>
          </w:p>
        </w:tc>
      </w:tr>
      <w:tr w:rsidR="00282415" w:rsidRPr="00282415" w14:paraId="0325840E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B56271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richinellosis</w:t>
            </w:r>
          </w:p>
        </w:tc>
      </w:tr>
      <w:tr w:rsidR="00282415" w:rsidRPr="00282415" w14:paraId="4AC9CDE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147CE7F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richophyton mentagrophytes genotype VII (TMVII)</w:t>
            </w:r>
          </w:p>
        </w:tc>
      </w:tr>
      <w:tr w:rsidR="00282415" w:rsidRPr="00282415" w14:paraId="5A993C6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3AEE149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uberculosis</w:t>
            </w:r>
          </w:p>
        </w:tc>
      </w:tr>
      <w:tr w:rsidR="00282415" w:rsidRPr="00282415" w14:paraId="4EE3C52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3AFEB54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proofErr w:type="spellStart"/>
            <w:r w:rsidRPr="00282415">
              <w:rPr>
                <w:rFonts w:ascii="Times New Roman" w:hAnsi="Times New Roman" w:cs="Times New Roman"/>
              </w:rPr>
              <w:t>Tularemia</w:t>
            </w:r>
            <w:proofErr w:type="spellEnd"/>
          </w:p>
        </w:tc>
      </w:tr>
      <w:tr w:rsidR="00282415" w:rsidRPr="00282415" w14:paraId="5D45493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30FB95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Typhoid fever</w:t>
            </w:r>
          </w:p>
        </w:tc>
      </w:tr>
      <w:tr w:rsidR="00282415" w:rsidRPr="00282415" w14:paraId="4C2BCACF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615C4CD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Undiagnosed </w:t>
            </w:r>
            <w:proofErr w:type="spellStart"/>
            <w:r w:rsidRPr="00282415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fever</w:t>
            </w:r>
          </w:p>
        </w:tc>
      </w:tr>
      <w:tr w:rsidR="00282415" w:rsidRPr="00282415" w14:paraId="53CD232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71034F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Unknown disease</w:t>
            </w:r>
          </w:p>
        </w:tc>
      </w:tr>
      <w:tr w:rsidR="00282415" w:rsidRPr="00282415" w14:paraId="6C8DE02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FC9675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Usutu virus</w:t>
            </w:r>
          </w:p>
        </w:tc>
      </w:tr>
      <w:tr w:rsidR="00282415" w:rsidRPr="00282415" w14:paraId="4DAA4F4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9DCFB8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Vector-borne diseases</w:t>
            </w:r>
          </w:p>
        </w:tc>
      </w:tr>
      <w:tr w:rsidR="00282415" w:rsidRPr="00282415" w14:paraId="0E0E92B4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9AFF31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Venezuelan equine encephalitis</w:t>
            </w:r>
          </w:p>
        </w:tc>
      </w:tr>
      <w:tr w:rsidR="00282415" w:rsidRPr="00282415" w14:paraId="1665884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01EBDD5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 xml:space="preserve">Venezuelan </w:t>
            </w:r>
            <w:proofErr w:type="spellStart"/>
            <w:r w:rsidRPr="00282415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282415">
              <w:rPr>
                <w:rFonts w:ascii="Times New Roman" w:hAnsi="Times New Roman" w:cs="Times New Roman"/>
              </w:rPr>
              <w:t xml:space="preserve"> fever</w:t>
            </w:r>
          </w:p>
        </w:tc>
      </w:tr>
      <w:tr w:rsidR="00282415" w:rsidRPr="00282415" w14:paraId="095760C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02A7F0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Vibrio parahaemolyticus</w:t>
            </w:r>
          </w:p>
        </w:tc>
      </w:tr>
      <w:tr w:rsidR="00282415" w:rsidRPr="00282415" w14:paraId="5E2096D3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8292941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Vibrio vulnificus</w:t>
            </w:r>
          </w:p>
        </w:tc>
      </w:tr>
      <w:tr w:rsidR="00282415" w:rsidRPr="00282415" w14:paraId="78986155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347125E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Viral conjunctivitis</w:t>
            </w:r>
          </w:p>
        </w:tc>
      </w:tr>
      <w:tr w:rsidR="00282415" w:rsidRPr="00282415" w14:paraId="53E10790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8DAFB2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Visceral leishmaniasis</w:t>
            </w:r>
          </w:p>
        </w:tc>
      </w:tr>
      <w:tr w:rsidR="00282415" w:rsidRPr="00282415" w14:paraId="4D9652BD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7AEC12B3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West Nile virus</w:t>
            </w:r>
          </w:p>
        </w:tc>
      </w:tr>
      <w:tr w:rsidR="00282415" w:rsidRPr="00282415" w14:paraId="2B3E4661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AF1044A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Western equine encephalitis</w:t>
            </w:r>
          </w:p>
        </w:tc>
      </w:tr>
      <w:tr w:rsidR="00282415" w:rsidRPr="00282415" w14:paraId="27CFB16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0F1EB34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Wetland virus</w:t>
            </w:r>
          </w:p>
        </w:tc>
      </w:tr>
      <w:tr w:rsidR="00282415" w:rsidRPr="00282415" w14:paraId="57F6404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5D5D917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WPV</w:t>
            </w:r>
          </w:p>
        </w:tc>
      </w:tr>
      <w:tr w:rsidR="00282415" w:rsidRPr="00282415" w14:paraId="1F0A2FC2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1D0D372B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WPV1</w:t>
            </w:r>
          </w:p>
        </w:tc>
      </w:tr>
      <w:tr w:rsidR="00282415" w:rsidRPr="00282415" w14:paraId="259DA8A7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64D6F5B9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Yellow fever</w:t>
            </w:r>
          </w:p>
        </w:tc>
      </w:tr>
      <w:tr w:rsidR="00282415" w:rsidRPr="00282415" w14:paraId="5B72663A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C5BDE7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Yellow fever associated viscerotropic disease</w:t>
            </w:r>
          </w:p>
        </w:tc>
      </w:tr>
      <w:tr w:rsidR="00282415" w:rsidRPr="00282415" w14:paraId="02D25AF9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4EC8A798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Yersiniosis</w:t>
            </w:r>
          </w:p>
        </w:tc>
      </w:tr>
      <w:tr w:rsidR="00282415" w:rsidRPr="00282415" w14:paraId="1206A7E6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5AF8B362" w14:textId="77777777" w:rsidR="00282415" w:rsidRPr="00282415" w:rsidRDefault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Yezo virus</w:t>
            </w:r>
          </w:p>
        </w:tc>
      </w:tr>
      <w:tr w:rsidR="00282415" w:rsidRPr="00282415" w14:paraId="267852AC" w14:textId="77777777" w:rsidTr="00282415">
        <w:trPr>
          <w:trHeight w:val="300"/>
        </w:trPr>
        <w:tc>
          <w:tcPr>
            <w:tcW w:w="5748" w:type="dxa"/>
            <w:noWrap/>
            <w:hideMark/>
          </w:tcPr>
          <w:p w14:paraId="2463DF40" w14:textId="77777777" w:rsidR="00282415" w:rsidRPr="00282415" w:rsidRDefault="00282415" w:rsidP="00282415">
            <w:pPr>
              <w:rPr>
                <w:rFonts w:ascii="Times New Roman" w:hAnsi="Times New Roman" w:cs="Times New Roman"/>
              </w:rPr>
            </w:pPr>
            <w:r w:rsidRPr="00282415">
              <w:rPr>
                <w:rFonts w:ascii="Times New Roman" w:hAnsi="Times New Roman" w:cs="Times New Roman"/>
              </w:rPr>
              <w:t>Zika</w:t>
            </w:r>
          </w:p>
        </w:tc>
      </w:tr>
    </w:tbl>
    <w:p w14:paraId="4A3CBC37" w14:textId="5B0A8A2A" w:rsidR="00282415" w:rsidRPr="00282415" w:rsidRDefault="00282415" w:rsidP="00282415">
      <w:pPr>
        <w:pStyle w:val="Caption"/>
        <w:rPr>
          <w:rFonts w:ascii="Times New Roman" w:hAnsi="Times New Roman" w:cs="Times New Roman"/>
          <w:b/>
          <w:bCs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sectPr w:rsidR="00282415" w:rsidRPr="00282415" w:rsidSect="00320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15"/>
    <w:rsid w:val="0010436E"/>
    <w:rsid w:val="001A71D9"/>
    <w:rsid w:val="00215A12"/>
    <w:rsid w:val="00225B02"/>
    <w:rsid w:val="00230078"/>
    <w:rsid w:val="00282415"/>
    <w:rsid w:val="002860E2"/>
    <w:rsid w:val="00320DE3"/>
    <w:rsid w:val="00476272"/>
    <w:rsid w:val="004E10E2"/>
    <w:rsid w:val="00505539"/>
    <w:rsid w:val="00506189"/>
    <w:rsid w:val="005147C8"/>
    <w:rsid w:val="005B2AF3"/>
    <w:rsid w:val="005E33E3"/>
    <w:rsid w:val="005E4B36"/>
    <w:rsid w:val="006E1286"/>
    <w:rsid w:val="007D0955"/>
    <w:rsid w:val="007E3062"/>
    <w:rsid w:val="00821D64"/>
    <w:rsid w:val="00840A00"/>
    <w:rsid w:val="008B09D1"/>
    <w:rsid w:val="008E414A"/>
    <w:rsid w:val="00915C38"/>
    <w:rsid w:val="00944185"/>
    <w:rsid w:val="009B60D0"/>
    <w:rsid w:val="00AD3036"/>
    <w:rsid w:val="00B42131"/>
    <w:rsid w:val="00B42813"/>
    <w:rsid w:val="00BB0BD6"/>
    <w:rsid w:val="00BC31C9"/>
    <w:rsid w:val="00C325E2"/>
    <w:rsid w:val="00C64334"/>
    <w:rsid w:val="00CF0BFA"/>
    <w:rsid w:val="00D66FC4"/>
    <w:rsid w:val="00DF20DB"/>
    <w:rsid w:val="00DF6498"/>
    <w:rsid w:val="00E1684F"/>
    <w:rsid w:val="00E366D2"/>
    <w:rsid w:val="00E55BEF"/>
    <w:rsid w:val="00FA2B3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82F53"/>
  <w15:chartTrackingRefBased/>
  <w15:docId w15:val="{3ED55651-BB87-42E8-AD34-3BAA991CB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2824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28241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28241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28241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28241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82415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824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8241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824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82415"/>
    <w:rPr>
      <w:rFonts w:eastAsiaTheme="majorEastAsia" w:cstheme="majorBidi"/>
      <w:color w:val="272727" w:themeColor="text1" w:themeTint="D8"/>
      <w:lang w:val="en-GB"/>
    </w:rPr>
  </w:style>
  <w:style w:type="character" w:styleId="IntenseEmphasis">
    <w:name w:val="Intense Emphasis"/>
    <w:basedOn w:val="DefaultParagraphFont"/>
    <w:uiPriority w:val="21"/>
    <w:rsid w:val="0028241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28241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415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rsid w:val="00282415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241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282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1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37</Words>
  <Characters>5343</Characters>
  <Application>Microsoft Office Word</Application>
  <DocSecurity>0</DocSecurity>
  <Lines>44</Lines>
  <Paragraphs>12</Paragraphs>
  <ScaleCrop>false</ScaleCrop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, J.J.O. van (Jelmer)</dc:creator>
  <cp:keywords/>
  <dc:description/>
  <cp:lastModifiedBy>Os, J.J.O. van (Jelmer)</cp:lastModifiedBy>
  <cp:revision>2</cp:revision>
  <dcterms:created xsi:type="dcterms:W3CDTF">2026-04-23T13:58:00Z</dcterms:created>
  <dcterms:modified xsi:type="dcterms:W3CDTF">2026-04-23T14:00:00Z</dcterms:modified>
</cp:coreProperties>
</file>